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620"/>
        <w:gridCol w:w="2160"/>
        <w:gridCol w:w="2700"/>
        <w:gridCol w:w="2700"/>
      </w:tblGrid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entifier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loca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PN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P006909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L:39892128-39893864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AATTCGATATTGGCACAAA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GCGTCCCCTTTTCGTT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PN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P00691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L:39897002-3989974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CACGAGTTTCGGCAATG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CGATGCGTTTTGTGAGAAGA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PN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P00691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L:39895229-39896338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CGCTACTGTACGAAGGTT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TGAACTTGACCGGTTGGT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PN4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P00967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R:38145527-38154288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ACAACCAGACGCATGGTC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ACAAGGGCAGTCTGGTCGT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PN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P00922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R:28858000-28859778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TGAGGAGCCGATCGA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TCGAATACTGCCCCGTAA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PN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P00921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R:28811997-28818217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ATATCGGCCCGTAGAAC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CACAGGTAATCCGTGTCG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PN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P00769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L:49090665-4909191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TCCGTTTTCGTCCACCT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GTCCCGATCTGAGCTTTGG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PN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P00319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R:33744972-3374672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ATTCGGTCGCTTCACTTG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GCAGCCGATGAACTTTG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PN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P00313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R:33148444-33154607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GTCTTCTCGATGCTGAAC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AGGGCGAATCGATCTTTA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PN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P00524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L:12996143-13001508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AGATCCTCGTTGAGATCG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ACATGCGGGAGAGAATGT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PN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P00137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R:4017728-401970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CACCATGCAACGGTAATC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TTCCGCTTTGAACTCTGG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PN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P00137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R:4010431-401251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CGTTCCTAACCGGAGAC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GACGTACGGGATGTCCGT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PN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P00769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L:49084812-4908646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GCAGAACAGCGTAGCGATG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GTGACCGATGAACAGGAG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PN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P00921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R:28824548-28826209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AAATTGATGGACGGTAGC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GAATGGTGGCTTCACGTA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PN1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P00137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R:4015617-4016537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CGTCTACTTATGGCGAGCGT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GCGGATACTCGTGTATCTTGTC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PN1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P007691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L:49086842-49088278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GTGCTGCAGTACAGGAA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GTTGCCCACTTGCAACA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P006906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L:39852471-39854636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GCTAGCCTCCGAGGAATC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TCCGCGAAACTCCAGATA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P00690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L:39831595-3983670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CTACCTCTCACAGTTTGGCT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CTTGAAGGCGTAGGTGC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P00691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L:39995907-3999709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CTAGTTGAGCCAGTGGA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CGGAGGAAGAACTTACG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P00967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R:38248845-3824978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ACAGCCACCCCGATGT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AGCACAAAGACGGAAAAT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SANGG809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R:28965847-28968579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AGCATTTCAAGCGCTGTTCAC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CACTCCCGGATACTGTCG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P00920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R:28697030-28708787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CCGCCGGATCGTAGT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GTGATTTCGGTCTTGCAC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P00771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L:49181235-4919051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AATTTATCATGACTGAGAAGC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CCGACTTTTTGAATTTGT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P00320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R:33825401-33827998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TATCGTCCGGAGTCATCT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TTCTGCAACGTGATCGTC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P00314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R:33211906-3321347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TGGACCCTTTCAAAATCG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ACAGTGGATGGTGATGTC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P00524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L:13062962-1306775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GCTAGTCAGCTCCTGCT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CGATCGTTTTCATTCTTC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P00138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R:4098545-410363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TGCGCAGCAGATCCTT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CTTCGAGCGGATCAAGA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P00137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R:3885127-388595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AACTGCTTTCCGATTCCT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TGAACTGGTGAGCTCGAT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P00771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L:49196817-49198177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ATGCCAACAAAGACAAGG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GAAGAATATCGTCGGCTA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P90020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R:28746535-2874742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CGCACATCACACAGTTGG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CACTAAAACGCCAACAAG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1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P00138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R:4120810-412258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CCGACCTTCGAATCTTTC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ACCCTCCTTCTTTTCCTT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1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P007717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L:49212258-49224889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TTGGGGCACTGTTGCTAT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CCTTTGGGGCACTGTTGC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Supplementary Table S1: PCR primer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0T12:44:00Z</dcterms:created>
  <dc:creator>Biology</dc:creator>
  <dc:description/>
  <cp:keywords/>
  <dc:language>en-US</dc:language>
  <cp:lastModifiedBy>harr04</cp:lastModifiedBy>
  <dcterms:modified xsi:type="dcterms:W3CDTF">2009-06-10T12:44:00Z</dcterms:modified>
  <cp:revision>2</cp:revision>
  <dc:subject/>
  <dc:title>NAME</dc:title>
</cp:coreProperties>
</file>